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9E6E6C" w14:paraId="7CAF05D3" w14:textId="77777777" w:rsidTr="009E6E6C">
        <w:trPr>
          <w:trHeight w:val="3379"/>
        </w:trPr>
        <w:tc>
          <w:tcPr>
            <w:tcW w:w="4283" w:type="dxa"/>
            <w:vAlign w:val="center"/>
          </w:tcPr>
          <w:p w14:paraId="3229090C" w14:textId="6526C8DC" w:rsidR="009E6E6C" w:rsidRDefault="00191E2F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BF498C9" wp14:editId="794F455B">
                  <wp:extent cx="2582626" cy="2354400"/>
                  <wp:effectExtent l="0" t="0" r="8255" b="8255"/>
                  <wp:docPr id="558751516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8751516" name="图片 55875151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2626" cy="23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9" w:type="dxa"/>
            <w:vAlign w:val="center"/>
          </w:tcPr>
          <w:p w14:paraId="6B4CCF06" w14:textId="2AB33EF1" w:rsidR="009E6E6C" w:rsidRDefault="00191E2F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9826DE1" wp14:editId="5AAC5F66">
                  <wp:extent cx="2582626" cy="2354400"/>
                  <wp:effectExtent l="0" t="0" r="8255" b="8255"/>
                  <wp:docPr id="279115240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9115240" name="图片 27911524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2626" cy="23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6E6C" w14:paraId="14F5393F" w14:textId="77777777" w:rsidTr="009E6E6C">
        <w:trPr>
          <w:trHeight w:val="283"/>
        </w:trPr>
        <w:tc>
          <w:tcPr>
            <w:tcW w:w="4283" w:type="dxa"/>
            <w:vAlign w:val="center"/>
          </w:tcPr>
          <w:p w14:paraId="617F582D" w14:textId="77777777" w:rsidR="009E6E6C" w:rsidRDefault="009E6E6C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A</w:t>
            </w:r>
          </w:p>
        </w:tc>
        <w:tc>
          <w:tcPr>
            <w:tcW w:w="4239" w:type="dxa"/>
            <w:vAlign w:val="center"/>
          </w:tcPr>
          <w:p w14:paraId="6D669F2B" w14:textId="77777777" w:rsidR="009E6E6C" w:rsidRDefault="009E6E6C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B</w:t>
            </w:r>
          </w:p>
        </w:tc>
      </w:tr>
      <w:tr w:rsidR="009E6E6C" w14:paraId="5D486B77" w14:textId="77777777" w:rsidTr="009E6E6C">
        <w:trPr>
          <w:trHeight w:val="3379"/>
        </w:trPr>
        <w:tc>
          <w:tcPr>
            <w:tcW w:w="4283" w:type="dxa"/>
            <w:vAlign w:val="center"/>
          </w:tcPr>
          <w:p w14:paraId="1EA1ECD9" w14:textId="77996097" w:rsidR="009E6E6C" w:rsidRDefault="00191E2F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21B8062" wp14:editId="5421D0A3">
                  <wp:extent cx="2582626" cy="2354400"/>
                  <wp:effectExtent l="0" t="0" r="8255" b="8255"/>
                  <wp:docPr id="2002778208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2778208" name="图片 2002778208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2626" cy="23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9" w:type="dxa"/>
            <w:vAlign w:val="center"/>
          </w:tcPr>
          <w:p w14:paraId="4507F4D5" w14:textId="59D0E0C1" w:rsidR="009E6E6C" w:rsidRDefault="00191E2F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D4B21E8" wp14:editId="4A821C93">
                  <wp:extent cx="2582626" cy="2354400"/>
                  <wp:effectExtent l="0" t="0" r="8255" b="8255"/>
                  <wp:docPr id="2018696118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8696118" name="图片 2018696118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2626" cy="23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6E6C" w14:paraId="76E46FC6" w14:textId="77777777" w:rsidTr="009E6E6C">
        <w:trPr>
          <w:trHeight w:val="283"/>
        </w:trPr>
        <w:tc>
          <w:tcPr>
            <w:tcW w:w="4283" w:type="dxa"/>
            <w:vAlign w:val="center"/>
          </w:tcPr>
          <w:p w14:paraId="3E4F9723" w14:textId="77777777" w:rsidR="009E6E6C" w:rsidRDefault="009E6E6C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C</w:t>
            </w:r>
          </w:p>
        </w:tc>
        <w:tc>
          <w:tcPr>
            <w:tcW w:w="4239" w:type="dxa"/>
            <w:vAlign w:val="center"/>
          </w:tcPr>
          <w:p w14:paraId="0E65EA91" w14:textId="77777777" w:rsidR="009E6E6C" w:rsidRDefault="009E6E6C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D</w:t>
            </w:r>
          </w:p>
        </w:tc>
      </w:tr>
    </w:tbl>
    <w:p w14:paraId="1610EDFC" w14:textId="4410FEA6" w:rsidR="009E6E6C" w:rsidRDefault="009E6E6C">
      <w:r w:rsidRPr="009E6E6C">
        <w:t>Figure S</w:t>
      </w:r>
      <w:r w:rsidR="00030B46">
        <w:t>1</w:t>
      </w:r>
      <w:r w:rsidRPr="009E6E6C">
        <w:t xml:space="preserve"> MR analysis for </w:t>
      </w:r>
      <w:r>
        <w:rPr>
          <w:rFonts w:hint="eastAsia"/>
        </w:rPr>
        <w:t>depression</w:t>
      </w:r>
      <w:r w:rsidR="00030B46" w:rsidRPr="00030B46">
        <w:t xml:space="preserve"> </w:t>
      </w:r>
      <w:r w:rsidR="00030B46" w:rsidRPr="009E6E6C">
        <w:t>on</w:t>
      </w:r>
      <w:r w:rsidR="00030B46" w:rsidRPr="00030B46">
        <w:t xml:space="preserve"> </w:t>
      </w:r>
      <w:r w:rsidR="00030B46" w:rsidRPr="009E6E6C">
        <w:t>female infertility</w:t>
      </w:r>
      <w:r w:rsidRPr="009E6E6C">
        <w:t xml:space="preserve">. (A) Scatter plots from </w:t>
      </w:r>
      <w:r w:rsidR="00030B46">
        <w:rPr>
          <w:rFonts w:hint="eastAsia"/>
        </w:rPr>
        <w:t>depression</w:t>
      </w:r>
      <w:r w:rsidR="00030B46" w:rsidRPr="00030B46">
        <w:t xml:space="preserve"> </w:t>
      </w:r>
      <w:r w:rsidR="00030B46" w:rsidRPr="009E6E6C">
        <w:t>on</w:t>
      </w:r>
      <w:r w:rsidR="00030B46" w:rsidRPr="00030B46">
        <w:t xml:space="preserve"> </w:t>
      </w:r>
      <w:r w:rsidR="00030B46" w:rsidRPr="009E6E6C">
        <w:t>female infertility</w:t>
      </w:r>
      <w:r w:rsidRPr="009E6E6C">
        <w:t xml:space="preserve">; (B) Funnel plot from </w:t>
      </w:r>
      <w:r w:rsidR="00030B46">
        <w:rPr>
          <w:rFonts w:hint="eastAsia"/>
        </w:rPr>
        <w:t>depression</w:t>
      </w:r>
      <w:r w:rsidR="00030B46" w:rsidRPr="00030B46">
        <w:t xml:space="preserve"> </w:t>
      </w:r>
      <w:r w:rsidR="00030B46" w:rsidRPr="009E6E6C">
        <w:t>on</w:t>
      </w:r>
      <w:r w:rsidR="00030B46" w:rsidRPr="00030B46">
        <w:t xml:space="preserve"> </w:t>
      </w:r>
      <w:r w:rsidR="00030B46" w:rsidRPr="009E6E6C">
        <w:t>female infertility</w:t>
      </w:r>
      <w:r w:rsidRPr="009E6E6C">
        <w:t xml:space="preserve">; (C) Forest plot from </w:t>
      </w:r>
      <w:r w:rsidR="00030B46">
        <w:rPr>
          <w:rFonts w:hint="eastAsia"/>
        </w:rPr>
        <w:t>depression</w:t>
      </w:r>
      <w:r w:rsidR="00030B46" w:rsidRPr="00030B46">
        <w:t xml:space="preserve"> </w:t>
      </w:r>
      <w:r w:rsidR="00030B46" w:rsidRPr="009E6E6C">
        <w:t>on</w:t>
      </w:r>
      <w:r w:rsidR="00030B46" w:rsidRPr="00030B46">
        <w:t xml:space="preserve"> </w:t>
      </w:r>
      <w:r w:rsidR="00030B46" w:rsidRPr="009E6E6C">
        <w:t>female infertility</w:t>
      </w:r>
      <w:r w:rsidRPr="009E6E6C">
        <w:t xml:space="preserve">;(D) Leave-one-out plot from </w:t>
      </w:r>
      <w:r w:rsidR="00030B46">
        <w:rPr>
          <w:rFonts w:hint="eastAsia"/>
        </w:rPr>
        <w:t>depression</w:t>
      </w:r>
      <w:r w:rsidR="00030B46" w:rsidRPr="00030B46">
        <w:t xml:space="preserve"> </w:t>
      </w:r>
      <w:r w:rsidR="00030B46" w:rsidRPr="009E6E6C">
        <w:t>on</w:t>
      </w:r>
      <w:r w:rsidR="00030B46" w:rsidRPr="00030B46">
        <w:t xml:space="preserve"> </w:t>
      </w:r>
      <w:r w:rsidR="00030B46" w:rsidRPr="009E6E6C">
        <w:t>female infertility</w:t>
      </w:r>
      <w:r>
        <w:rPr>
          <w:rFonts w:hint="eastAsia"/>
        </w:rPr>
        <w:t>.</w:t>
      </w:r>
    </w:p>
    <w:p w14:paraId="7290A579" w14:textId="77777777" w:rsidR="009E6E6C" w:rsidRDefault="009E6E6C">
      <w:pPr>
        <w:rPr>
          <w:rFonts w:hint="eastAsia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191E2F" w14:paraId="04C3A6DA" w14:textId="77777777" w:rsidTr="00125DC6">
        <w:trPr>
          <w:trHeight w:val="3379"/>
        </w:trPr>
        <w:tc>
          <w:tcPr>
            <w:tcW w:w="4392" w:type="dxa"/>
            <w:vAlign w:val="center"/>
          </w:tcPr>
          <w:p w14:paraId="2285F476" w14:textId="5C5C69A2" w:rsidR="009E6E6C" w:rsidRDefault="00191E2F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04D598C" wp14:editId="31BB0610">
                  <wp:extent cx="2582626" cy="2354400"/>
                  <wp:effectExtent l="0" t="0" r="8255" b="8255"/>
                  <wp:docPr id="1109233084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9233084" name="图片 1109233084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2626" cy="23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30" w:type="dxa"/>
            <w:vAlign w:val="center"/>
          </w:tcPr>
          <w:p w14:paraId="08000B71" w14:textId="2EADBF26" w:rsidR="009E6E6C" w:rsidRDefault="00191E2F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A8AE32E" wp14:editId="0A1C52B6">
                  <wp:extent cx="2582626" cy="2354400"/>
                  <wp:effectExtent l="0" t="0" r="8255" b="8255"/>
                  <wp:docPr id="192862666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8626667" name="图片 1928626667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2626" cy="23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6E6C" w14:paraId="24A019A3" w14:textId="77777777" w:rsidTr="00125DC6">
        <w:trPr>
          <w:trHeight w:val="283"/>
        </w:trPr>
        <w:tc>
          <w:tcPr>
            <w:tcW w:w="4392" w:type="dxa"/>
            <w:vAlign w:val="center"/>
          </w:tcPr>
          <w:p w14:paraId="60E4A088" w14:textId="77777777" w:rsidR="009E6E6C" w:rsidRDefault="009E6E6C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A</w:t>
            </w:r>
          </w:p>
        </w:tc>
        <w:tc>
          <w:tcPr>
            <w:tcW w:w="4130" w:type="dxa"/>
            <w:vAlign w:val="center"/>
          </w:tcPr>
          <w:p w14:paraId="3DEF691C" w14:textId="77777777" w:rsidR="009E6E6C" w:rsidRDefault="009E6E6C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B</w:t>
            </w:r>
          </w:p>
        </w:tc>
      </w:tr>
      <w:tr w:rsidR="00191E2F" w14:paraId="380FC965" w14:textId="77777777" w:rsidTr="00125DC6">
        <w:trPr>
          <w:trHeight w:val="3379"/>
        </w:trPr>
        <w:tc>
          <w:tcPr>
            <w:tcW w:w="4392" w:type="dxa"/>
            <w:vAlign w:val="center"/>
          </w:tcPr>
          <w:p w14:paraId="2D043A1D" w14:textId="2DBE3F45" w:rsidR="009E6E6C" w:rsidRDefault="00F230E5" w:rsidP="00125DC6">
            <w:pPr>
              <w:jc w:val="center"/>
            </w:pPr>
            <w:r>
              <w:rPr>
                <w:noProof/>
              </w:rPr>
              <w:lastRenderedPageBreak/>
              <w:drawing>
                <wp:inline distT="0" distB="0" distL="0" distR="0" wp14:anchorId="768E0FF3" wp14:editId="5814F62F">
                  <wp:extent cx="2582626" cy="2354400"/>
                  <wp:effectExtent l="0" t="0" r="8255" b="8255"/>
                  <wp:docPr id="932408686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2408686" name="图片 932408686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2626" cy="23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30" w:type="dxa"/>
            <w:vAlign w:val="center"/>
          </w:tcPr>
          <w:p w14:paraId="16363158" w14:textId="0BE43143" w:rsidR="009E6E6C" w:rsidRDefault="00F230E5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C42A005" wp14:editId="001038CB">
                  <wp:extent cx="2582626" cy="2354400"/>
                  <wp:effectExtent l="0" t="0" r="8255" b="8255"/>
                  <wp:docPr id="1565658332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5658332" name="图片 1565658332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2626" cy="23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6E6C" w14:paraId="408F1159" w14:textId="77777777" w:rsidTr="00125DC6">
        <w:trPr>
          <w:trHeight w:val="283"/>
        </w:trPr>
        <w:tc>
          <w:tcPr>
            <w:tcW w:w="4392" w:type="dxa"/>
            <w:vAlign w:val="center"/>
          </w:tcPr>
          <w:p w14:paraId="50AE0C05" w14:textId="77777777" w:rsidR="009E6E6C" w:rsidRDefault="009E6E6C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C</w:t>
            </w:r>
          </w:p>
        </w:tc>
        <w:tc>
          <w:tcPr>
            <w:tcW w:w="4130" w:type="dxa"/>
            <w:vAlign w:val="center"/>
          </w:tcPr>
          <w:p w14:paraId="400FFDF9" w14:textId="77777777" w:rsidR="009E6E6C" w:rsidRDefault="009E6E6C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D</w:t>
            </w:r>
          </w:p>
        </w:tc>
      </w:tr>
    </w:tbl>
    <w:p w14:paraId="0587B196" w14:textId="10530252" w:rsidR="00191E2F" w:rsidRDefault="00191E2F">
      <w:bookmarkStart w:id="0" w:name="_Hlk137497117"/>
      <w:r w:rsidRPr="009E6E6C">
        <w:t>Figure S</w:t>
      </w:r>
      <w:r>
        <w:t>2</w:t>
      </w:r>
      <w:r w:rsidRPr="009E6E6C">
        <w:t xml:space="preserve"> MR analysis for </w:t>
      </w:r>
      <w:r>
        <w:t>anxiety</w:t>
      </w:r>
      <w:r w:rsidRPr="00030B46">
        <w:t xml:space="preserve"> </w:t>
      </w:r>
      <w:r w:rsidRPr="009E6E6C">
        <w:t>on</w:t>
      </w:r>
      <w:r w:rsidRPr="00030B46">
        <w:t xml:space="preserve"> </w:t>
      </w:r>
      <w:r w:rsidRPr="009E6E6C">
        <w:t xml:space="preserve">female infertility. (A) Scatter plots from </w:t>
      </w:r>
      <w:r w:rsidRPr="00191E2F">
        <w:t>anxiety</w:t>
      </w:r>
      <w:r w:rsidRPr="00030B46">
        <w:t xml:space="preserve"> </w:t>
      </w:r>
      <w:r w:rsidRPr="009E6E6C">
        <w:t>on</w:t>
      </w:r>
      <w:r w:rsidRPr="00030B46">
        <w:t xml:space="preserve"> </w:t>
      </w:r>
      <w:r w:rsidRPr="009E6E6C">
        <w:t xml:space="preserve">female infertility; (B) Funnel plot from </w:t>
      </w:r>
      <w:r w:rsidRPr="00191E2F">
        <w:t>anxiety</w:t>
      </w:r>
      <w:r w:rsidRPr="00030B46">
        <w:t xml:space="preserve"> </w:t>
      </w:r>
      <w:r w:rsidRPr="009E6E6C">
        <w:t>on</w:t>
      </w:r>
      <w:r w:rsidRPr="00030B46">
        <w:t xml:space="preserve"> </w:t>
      </w:r>
      <w:r w:rsidRPr="009E6E6C">
        <w:t xml:space="preserve">female infertility; (C) Forest plot from </w:t>
      </w:r>
      <w:r w:rsidRPr="00191E2F">
        <w:t>anxiety</w:t>
      </w:r>
      <w:r w:rsidRPr="00030B46">
        <w:t xml:space="preserve"> </w:t>
      </w:r>
      <w:r w:rsidRPr="009E6E6C">
        <w:t>on</w:t>
      </w:r>
      <w:r w:rsidRPr="00030B46">
        <w:t xml:space="preserve"> </w:t>
      </w:r>
      <w:r w:rsidRPr="009E6E6C">
        <w:t xml:space="preserve">female infertility;(D) Leave-one-out plot from </w:t>
      </w:r>
      <w:r w:rsidRPr="00191E2F">
        <w:t>anxiety</w:t>
      </w:r>
      <w:r w:rsidRPr="00030B46">
        <w:t xml:space="preserve"> </w:t>
      </w:r>
      <w:r w:rsidRPr="009E6E6C">
        <w:t>on</w:t>
      </w:r>
      <w:r w:rsidRPr="00030B46">
        <w:t xml:space="preserve"> </w:t>
      </w:r>
      <w:r w:rsidRPr="009E6E6C">
        <w:t>female infertility</w:t>
      </w:r>
      <w:r>
        <w:rPr>
          <w:rFonts w:hint="eastAsia"/>
        </w:rPr>
        <w:t>.</w:t>
      </w:r>
    </w:p>
    <w:bookmarkEnd w:id="0"/>
    <w:p w14:paraId="4ABE660E" w14:textId="77777777" w:rsidR="009E6E6C" w:rsidRDefault="009E6E6C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9E6E6C" w14:paraId="1CE32E9D" w14:textId="77777777" w:rsidTr="00125DC6">
        <w:trPr>
          <w:trHeight w:val="3379"/>
        </w:trPr>
        <w:tc>
          <w:tcPr>
            <w:tcW w:w="4283" w:type="dxa"/>
            <w:vAlign w:val="center"/>
          </w:tcPr>
          <w:p w14:paraId="1F8CF576" w14:textId="0B9AA882" w:rsidR="009E6E6C" w:rsidRDefault="00F230E5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73F3880" wp14:editId="34FBC121">
                  <wp:extent cx="2628800" cy="2354400"/>
                  <wp:effectExtent l="0" t="0" r="635" b="8255"/>
                  <wp:docPr id="968716313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8716313" name="图片 968716313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8800" cy="23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9" w:type="dxa"/>
            <w:vAlign w:val="center"/>
          </w:tcPr>
          <w:p w14:paraId="7DB17BB1" w14:textId="0FFACA88" w:rsidR="009E6E6C" w:rsidRDefault="00F230E5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33878E8" wp14:editId="03DB4C79">
                  <wp:extent cx="2628800" cy="2354400"/>
                  <wp:effectExtent l="0" t="0" r="635" b="8255"/>
                  <wp:docPr id="1545580746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5580746" name="图片 1545580746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8800" cy="23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0E5" w14:paraId="4C96A65B" w14:textId="77777777" w:rsidTr="00125DC6">
        <w:trPr>
          <w:trHeight w:val="283"/>
        </w:trPr>
        <w:tc>
          <w:tcPr>
            <w:tcW w:w="4283" w:type="dxa"/>
            <w:vAlign w:val="center"/>
          </w:tcPr>
          <w:p w14:paraId="527FF382" w14:textId="77777777" w:rsidR="009E6E6C" w:rsidRDefault="009E6E6C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A</w:t>
            </w:r>
          </w:p>
        </w:tc>
        <w:tc>
          <w:tcPr>
            <w:tcW w:w="4239" w:type="dxa"/>
            <w:vAlign w:val="center"/>
          </w:tcPr>
          <w:p w14:paraId="11AD9E18" w14:textId="77777777" w:rsidR="009E6E6C" w:rsidRDefault="009E6E6C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B</w:t>
            </w:r>
          </w:p>
        </w:tc>
      </w:tr>
      <w:tr w:rsidR="009E6E6C" w14:paraId="3E72468A" w14:textId="77777777" w:rsidTr="00125DC6">
        <w:trPr>
          <w:trHeight w:val="3379"/>
        </w:trPr>
        <w:tc>
          <w:tcPr>
            <w:tcW w:w="4283" w:type="dxa"/>
            <w:vAlign w:val="center"/>
          </w:tcPr>
          <w:p w14:paraId="4A78CE45" w14:textId="525DDE7D" w:rsidR="009E6E6C" w:rsidRDefault="00F230E5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62D4BCE" wp14:editId="75DD5491">
                  <wp:extent cx="2628800" cy="2354400"/>
                  <wp:effectExtent l="0" t="0" r="635" b="8255"/>
                  <wp:docPr id="2077202995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7202995" name="图片 2077202995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8800" cy="23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9" w:type="dxa"/>
            <w:vAlign w:val="center"/>
          </w:tcPr>
          <w:p w14:paraId="178E0569" w14:textId="0785E5E1" w:rsidR="009E6E6C" w:rsidRDefault="00F230E5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6D08A75" wp14:editId="2990F02A">
                  <wp:extent cx="2628800" cy="2354400"/>
                  <wp:effectExtent l="0" t="0" r="635" b="8255"/>
                  <wp:docPr id="1512524384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2524384" name="图片 1512524384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8800" cy="23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0E5" w14:paraId="0C7E76BA" w14:textId="77777777" w:rsidTr="00125DC6">
        <w:trPr>
          <w:trHeight w:val="283"/>
        </w:trPr>
        <w:tc>
          <w:tcPr>
            <w:tcW w:w="4283" w:type="dxa"/>
            <w:vAlign w:val="center"/>
          </w:tcPr>
          <w:p w14:paraId="4108FB38" w14:textId="77777777" w:rsidR="009E6E6C" w:rsidRDefault="009E6E6C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C</w:t>
            </w:r>
          </w:p>
        </w:tc>
        <w:tc>
          <w:tcPr>
            <w:tcW w:w="4239" w:type="dxa"/>
            <w:vAlign w:val="center"/>
          </w:tcPr>
          <w:p w14:paraId="109A5A14" w14:textId="77777777" w:rsidR="009E6E6C" w:rsidRDefault="009E6E6C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D</w:t>
            </w:r>
          </w:p>
        </w:tc>
      </w:tr>
    </w:tbl>
    <w:p w14:paraId="6A9D7FA8" w14:textId="38F174FE" w:rsidR="009E6E6C" w:rsidRDefault="009E6E6C" w:rsidP="009E6E6C">
      <w:r w:rsidRPr="009E6E6C">
        <w:t>Figure S</w:t>
      </w:r>
      <w:r w:rsidR="00F230E5">
        <w:t>3</w:t>
      </w:r>
      <w:r w:rsidRPr="009E6E6C">
        <w:t xml:space="preserve"> MR analysis for </w:t>
      </w:r>
      <w:r w:rsidR="00F230E5">
        <w:t>bi</w:t>
      </w:r>
      <w:r w:rsidR="00F230E5" w:rsidRPr="009F7101">
        <w:t xml:space="preserve">polar </w:t>
      </w:r>
      <w:r w:rsidR="00F230E5">
        <w:t>d</w:t>
      </w:r>
      <w:r w:rsidR="00F230E5" w:rsidRPr="009F7101">
        <w:t>isorder</w:t>
      </w:r>
      <w:r w:rsidR="00F230E5" w:rsidRPr="009E6E6C">
        <w:t xml:space="preserve"> on</w:t>
      </w:r>
      <w:r w:rsidR="00F230E5" w:rsidRPr="009E6E6C">
        <w:t xml:space="preserve"> </w:t>
      </w:r>
      <w:r w:rsidRPr="009E6E6C">
        <w:t xml:space="preserve">female infertility. (A) Scatter plots from </w:t>
      </w:r>
      <w:r w:rsidR="00F230E5">
        <w:t>bi</w:t>
      </w:r>
      <w:r w:rsidR="00F230E5" w:rsidRPr="009F7101">
        <w:t xml:space="preserve">polar </w:t>
      </w:r>
      <w:r w:rsidR="00F230E5">
        <w:lastRenderedPageBreak/>
        <w:t>d</w:t>
      </w:r>
      <w:r w:rsidR="00F230E5" w:rsidRPr="009F7101">
        <w:t>isorder</w:t>
      </w:r>
      <w:r w:rsidR="00F230E5" w:rsidRPr="009E6E6C">
        <w:t xml:space="preserve"> on female infertility</w:t>
      </w:r>
      <w:r w:rsidRPr="009E6E6C">
        <w:t xml:space="preserve">; (B) Funnel plot from </w:t>
      </w:r>
      <w:r w:rsidR="00F230E5">
        <w:t>bi</w:t>
      </w:r>
      <w:r w:rsidR="00F230E5" w:rsidRPr="009F7101">
        <w:t xml:space="preserve">polar </w:t>
      </w:r>
      <w:r w:rsidR="00F230E5">
        <w:t>d</w:t>
      </w:r>
      <w:r w:rsidR="00F230E5" w:rsidRPr="009F7101">
        <w:t>isorder</w:t>
      </w:r>
      <w:r w:rsidR="00F230E5" w:rsidRPr="009E6E6C">
        <w:t xml:space="preserve"> on female infertility</w:t>
      </w:r>
      <w:r w:rsidRPr="009E6E6C">
        <w:t xml:space="preserve">; (C) Forest plot from </w:t>
      </w:r>
      <w:r w:rsidR="00F230E5">
        <w:t>bi</w:t>
      </w:r>
      <w:r w:rsidR="00F230E5" w:rsidRPr="009F7101">
        <w:t xml:space="preserve">polar </w:t>
      </w:r>
      <w:r w:rsidR="00F230E5">
        <w:t>d</w:t>
      </w:r>
      <w:r w:rsidR="00F230E5" w:rsidRPr="009F7101">
        <w:t>isorder</w:t>
      </w:r>
      <w:r w:rsidR="00F230E5" w:rsidRPr="009E6E6C">
        <w:t xml:space="preserve"> on female infertility</w:t>
      </w:r>
      <w:r w:rsidRPr="009E6E6C">
        <w:t xml:space="preserve">;(D) Leave-one-out plot from </w:t>
      </w:r>
      <w:r w:rsidR="00F230E5">
        <w:t>bi</w:t>
      </w:r>
      <w:r w:rsidR="00F230E5" w:rsidRPr="009F7101">
        <w:t xml:space="preserve">polar </w:t>
      </w:r>
      <w:r w:rsidR="00F230E5">
        <w:t>d</w:t>
      </w:r>
      <w:r w:rsidR="00F230E5" w:rsidRPr="009F7101">
        <w:t>isorder</w:t>
      </w:r>
      <w:r w:rsidR="00F230E5" w:rsidRPr="009E6E6C">
        <w:t xml:space="preserve"> on female infertility</w:t>
      </w:r>
      <w:r>
        <w:rPr>
          <w:rFonts w:hint="eastAsia"/>
        </w:rPr>
        <w:t>.</w:t>
      </w:r>
    </w:p>
    <w:p w14:paraId="036A495C" w14:textId="77777777" w:rsidR="009E6E6C" w:rsidRDefault="009E6E6C"/>
    <w:p w14:paraId="540DA0E2" w14:textId="77777777" w:rsidR="009F7101" w:rsidRDefault="009F7101" w:rsidP="009F7101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F230E5" w14:paraId="109AB23D" w14:textId="77777777" w:rsidTr="00125DC6">
        <w:trPr>
          <w:trHeight w:val="3379"/>
        </w:trPr>
        <w:tc>
          <w:tcPr>
            <w:tcW w:w="4283" w:type="dxa"/>
            <w:vAlign w:val="center"/>
          </w:tcPr>
          <w:p w14:paraId="29E1F085" w14:textId="662E8295" w:rsidR="009F7101" w:rsidRDefault="00F230E5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15473CF" wp14:editId="5D608BE2">
                  <wp:extent cx="2582626" cy="2354400"/>
                  <wp:effectExtent l="0" t="0" r="8255" b="8255"/>
                  <wp:docPr id="632740043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2740043" name="图片 632740043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2626" cy="23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9" w:type="dxa"/>
            <w:vAlign w:val="center"/>
          </w:tcPr>
          <w:p w14:paraId="5BD4DFCD" w14:textId="06CFA65C" w:rsidR="009F7101" w:rsidRDefault="00F230E5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72DC07B" wp14:editId="79CBE7F6">
                  <wp:extent cx="2582626" cy="2354400"/>
                  <wp:effectExtent l="0" t="0" r="8255" b="8255"/>
                  <wp:docPr id="46178110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178110" name="图片 46178110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2626" cy="23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4426" w14:paraId="37D9946E" w14:textId="77777777" w:rsidTr="00125DC6">
        <w:trPr>
          <w:trHeight w:val="283"/>
        </w:trPr>
        <w:tc>
          <w:tcPr>
            <w:tcW w:w="4283" w:type="dxa"/>
            <w:vAlign w:val="center"/>
          </w:tcPr>
          <w:p w14:paraId="19B47DD1" w14:textId="77777777" w:rsidR="009F7101" w:rsidRDefault="009F7101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A</w:t>
            </w:r>
          </w:p>
        </w:tc>
        <w:tc>
          <w:tcPr>
            <w:tcW w:w="4239" w:type="dxa"/>
            <w:vAlign w:val="center"/>
          </w:tcPr>
          <w:p w14:paraId="3C4B827C" w14:textId="77777777" w:rsidR="009F7101" w:rsidRDefault="009F7101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B</w:t>
            </w:r>
          </w:p>
        </w:tc>
      </w:tr>
      <w:tr w:rsidR="00F230E5" w14:paraId="4C1658AE" w14:textId="77777777" w:rsidTr="00125DC6">
        <w:trPr>
          <w:trHeight w:val="3379"/>
        </w:trPr>
        <w:tc>
          <w:tcPr>
            <w:tcW w:w="4283" w:type="dxa"/>
            <w:vAlign w:val="center"/>
          </w:tcPr>
          <w:p w14:paraId="31202172" w14:textId="656F6945" w:rsidR="009F7101" w:rsidRDefault="00F230E5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E265D9F" wp14:editId="1F4CA76D">
                  <wp:extent cx="2582626" cy="2354400"/>
                  <wp:effectExtent l="0" t="0" r="8255" b="8255"/>
                  <wp:docPr id="1749107318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9107318" name="图片 1749107318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2626" cy="23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9" w:type="dxa"/>
            <w:vAlign w:val="center"/>
          </w:tcPr>
          <w:p w14:paraId="38AFD1F4" w14:textId="35AD746D" w:rsidR="009F7101" w:rsidRDefault="00F230E5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A583A09" wp14:editId="472C98A9">
                  <wp:extent cx="2582626" cy="2354400"/>
                  <wp:effectExtent l="0" t="0" r="8255" b="8255"/>
                  <wp:docPr id="579535581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9535581" name="图片 579535581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2626" cy="23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4426" w14:paraId="5A1B0C3F" w14:textId="77777777" w:rsidTr="00125DC6">
        <w:trPr>
          <w:trHeight w:val="283"/>
        </w:trPr>
        <w:tc>
          <w:tcPr>
            <w:tcW w:w="4283" w:type="dxa"/>
            <w:vAlign w:val="center"/>
          </w:tcPr>
          <w:p w14:paraId="1054D94A" w14:textId="77777777" w:rsidR="009F7101" w:rsidRDefault="009F7101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C</w:t>
            </w:r>
          </w:p>
        </w:tc>
        <w:tc>
          <w:tcPr>
            <w:tcW w:w="4239" w:type="dxa"/>
            <w:vAlign w:val="center"/>
          </w:tcPr>
          <w:p w14:paraId="2220A9B3" w14:textId="77777777" w:rsidR="009F7101" w:rsidRDefault="009F7101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D</w:t>
            </w:r>
          </w:p>
        </w:tc>
      </w:tr>
    </w:tbl>
    <w:p w14:paraId="5AB1AD05" w14:textId="15A20D97" w:rsidR="009F7101" w:rsidRDefault="009F7101" w:rsidP="009F7101">
      <w:r w:rsidRPr="009E6E6C">
        <w:t>Figure S</w:t>
      </w:r>
      <w:r w:rsidR="00F230E5">
        <w:t>4</w:t>
      </w:r>
      <w:r w:rsidRPr="009E6E6C">
        <w:t xml:space="preserve"> MR analysis for </w:t>
      </w:r>
      <w:r w:rsidR="00F230E5">
        <w:t>e</w:t>
      </w:r>
      <w:r w:rsidR="00F230E5" w:rsidRPr="00030B46">
        <w:t xml:space="preserve">ating </w:t>
      </w:r>
      <w:r w:rsidR="00F230E5">
        <w:t>d</w:t>
      </w:r>
      <w:r w:rsidR="00F230E5" w:rsidRPr="00030B46">
        <w:t>isorder</w:t>
      </w:r>
      <w:r w:rsidR="00F230E5">
        <w:t>s</w:t>
      </w:r>
      <w:r w:rsidR="00F230E5" w:rsidRPr="009E6E6C">
        <w:t xml:space="preserve"> </w:t>
      </w:r>
      <w:r w:rsidR="00F230E5" w:rsidRPr="009E6E6C">
        <w:t>on</w:t>
      </w:r>
      <w:r w:rsidR="00F230E5" w:rsidRPr="009E6E6C">
        <w:t xml:space="preserve"> </w:t>
      </w:r>
      <w:r w:rsidRPr="009E6E6C">
        <w:t xml:space="preserve">female infertility. (A) Scatter plots from </w:t>
      </w:r>
      <w:r w:rsidR="00F230E5">
        <w:t>e</w:t>
      </w:r>
      <w:r w:rsidR="00F230E5" w:rsidRPr="00030B46">
        <w:t xml:space="preserve">ating </w:t>
      </w:r>
      <w:r w:rsidR="00F230E5">
        <w:t>d</w:t>
      </w:r>
      <w:r w:rsidR="00F230E5" w:rsidRPr="00030B46">
        <w:t>isorder</w:t>
      </w:r>
      <w:r w:rsidR="00F230E5">
        <w:t>s</w:t>
      </w:r>
      <w:r w:rsidR="00F230E5" w:rsidRPr="009E6E6C">
        <w:t xml:space="preserve"> on female infertility</w:t>
      </w:r>
      <w:r w:rsidRPr="009E6E6C">
        <w:t xml:space="preserve">; (B) Funnel plot from </w:t>
      </w:r>
      <w:r w:rsidR="00F230E5">
        <w:t>e</w:t>
      </w:r>
      <w:r w:rsidR="00F230E5" w:rsidRPr="00030B46">
        <w:t xml:space="preserve">ating </w:t>
      </w:r>
      <w:r w:rsidR="00F230E5">
        <w:t>d</w:t>
      </w:r>
      <w:r w:rsidR="00F230E5" w:rsidRPr="00030B46">
        <w:t>isorder</w:t>
      </w:r>
      <w:r w:rsidR="00F230E5">
        <w:t>s</w:t>
      </w:r>
      <w:r w:rsidR="00F230E5" w:rsidRPr="009E6E6C">
        <w:t xml:space="preserve"> on female infertility</w:t>
      </w:r>
      <w:r w:rsidRPr="009E6E6C">
        <w:t xml:space="preserve">; (C) Forest plot from </w:t>
      </w:r>
      <w:r w:rsidR="00F230E5">
        <w:t>e</w:t>
      </w:r>
      <w:r w:rsidR="00F230E5" w:rsidRPr="00030B46">
        <w:t xml:space="preserve">ating </w:t>
      </w:r>
      <w:r w:rsidR="00F230E5">
        <w:t>d</w:t>
      </w:r>
      <w:r w:rsidR="00F230E5" w:rsidRPr="00030B46">
        <w:t>isorder</w:t>
      </w:r>
      <w:r w:rsidR="00F230E5">
        <w:t>s</w:t>
      </w:r>
      <w:r w:rsidR="00F230E5" w:rsidRPr="009E6E6C">
        <w:t xml:space="preserve"> on female infertility</w:t>
      </w:r>
      <w:r w:rsidRPr="009E6E6C">
        <w:t xml:space="preserve">;(D) Leave-one-out plot from </w:t>
      </w:r>
      <w:r w:rsidR="00F230E5">
        <w:t>e</w:t>
      </w:r>
      <w:r w:rsidR="00F230E5" w:rsidRPr="00030B46">
        <w:t xml:space="preserve">ating </w:t>
      </w:r>
      <w:r w:rsidR="00F230E5">
        <w:t>d</w:t>
      </w:r>
      <w:r w:rsidR="00F230E5" w:rsidRPr="00030B46">
        <w:t>isorder</w:t>
      </w:r>
      <w:r w:rsidR="00F230E5">
        <w:t>s</w:t>
      </w:r>
      <w:r w:rsidR="00F230E5" w:rsidRPr="009E6E6C">
        <w:t xml:space="preserve"> on female infertility</w:t>
      </w:r>
      <w:r>
        <w:rPr>
          <w:rFonts w:hint="eastAsia"/>
        </w:rPr>
        <w:t>.</w:t>
      </w:r>
    </w:p>
    <w:p w14:paraId="7FD89EF7" w14:textId="77777777" w:rsidR="00030B46" w:rsidRPr="00F230E5" w:rsidRDefault="00030B46" w:rsidP="009F7101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3"/>
        <w:gridCol w:w="4239"/>
      </w:tblGrid>
      <w:tr w:rsidR="00030B46" w14:paraId="6AB67930" w14:textId="77777777" w:rsidTr="00125DC6">
        <w:trPr>
          <w:trHeight w:val="3379"/>
        </w:trPr>
        <w:tc>
          <w:tcPr>
            <w:tcW w:w="4283" w:type="dxa"/>
            <w:vAlign w:val="center"/>
          </w:tcPr>
          <w:p w14:paraId="76B42CF5" w14:textId="77777777" w:rsidR="00030B46" w:rsidRDefault="00030B46" w:rsidP="00125DC6">
            <w:pPr>
              <w:jc w:val="center"/>
            </w:pPr>
            <w:r>
              <w:rPr>
                <w:noProof/>
              </w:rPr>
              <w:lastRenderedPageBreak/>
              <w:drawing>
                <wp:inline distT="0" distB="0" distL="0" distR="0" wp14:anchorId="52D71898" wp14:editId="20D75EE8">
                  <wp:extent cx="2554958" cy="2354400"/>
                  <wp:effectExtent l="0" t="0" r="0" b="8255"/>
                  <wp:docPr id="861526048" name="图片 8615260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3514784" name="图片 2083514784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4958" cy="23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9" w:type="dxa"/>
            <w:vAlign w:val="center"/>
          </w:tcPr>
          <w:p w14:paraId="792DBCF2" w14:textId="77777777" w:rsidR="00030B46" w:rsidRDefault="00030B46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1609C0A" wp14:editId="724ED01F">
                  <wp:extent cx="2554958" cy="2354400"/>
                  <wp:effectExtent l="0" t="0" r="0" b="8255"/>
                  <wp:docPr id="552509277" name="图片 552509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63866" name="图片 6363866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4958" cy="23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0B46" w14:paraId="3A1E0808" w14:textId="77777777" w:rsidTr="00125DC6">
        <w:trPr>
          <w:trHeight w:val="283"/>
        </w:trPr>
        <w:tc>
          <w:tcPr>
            <w:tcW w:w="4283" w:type="dxa"/>
            <w:vAlign w:val="center"/>
          </w:tcPr>
          <w:p w14:paraId="75540837" w14:textId="77777777" w:rsidR="00030B46" w:rsidRDefault="00030B46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A</w:t>
            </w:r>
          </w:p>
        </w:tc>
        <w:tc>
          <w:tcPr>
            <w:tcW w:w="4239" w:type="dxa"/>
            <w:vAlign w:val="center"/>
          </w:tcPr>
          <w:p w14:paraId="33CC27C2" w14:textId="77777777" w:rsidR="00030B46" w:rsidRDefault="00030B46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B</w:t>
            </w:r>
          </w:p>
        </w:tc>
      </w:tr>
      <w:tr w:rsidR="00030B46" w14:paraId="5DEE0ED1" w14:textId="77777777" w:rsidTr="00125DC6">
        <w:trPr>
          <w:trHeight w:val="3379"/>
        </w:trPr>
        <w:tc>
          <w:tcPr>
            <w:tcW w:w="4283" w:type="dxa"/>
            <w:vAlign w:val="center"/>
          </w:tcPr>
          <w:p w14:paraId="2D26EA7B" w14:textId="77777777" w:rsidR="00030B46" w:rsidRDefault="00030B46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49320B6" wp14:editId="2B5AB744">
                  <wp:extent cx="2554958" cy="2354400"/>
                  <wp:effectExtent l="0" t="0" r="0" b="8255"/>
                  <wp:docPr id="766806376" name="图片 7668063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0523866" name="图片 320523866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4958" cy="23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9" w:type="dxa"/>
            <w:vAlign w:val="center"/>
          </w:tcPr>
          <w:p w14:paraId="48FE46C7" w14:textId="77777777" w:rsidR="00030B46" w:rsidRDefault="00030B46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2357AAD" wp14:editId="68B029EB">
                  <wp:extent cx="2554958" cy="2354400"/>
                  <wp:effectExtent l="0" t="0" r="0" b="8255"/>
                  <wp:docPr id="1719022494" name="图片 17190224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2341307" name="图片 722341307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4958" cy="23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0B46" w14:paraId="6040FFA5" w14:textId="77777777" w:rsidTr="00125DC6">
        <w:trPr>
          <w:trHeight w:val="283"/>
        </w:trPr>
        <w:tc>
          <w:tcPr>
            <w:tcW w:w="4283" w:type="dxa"/>
            <w:vAlign w:val="center"/>
          </w:tcPr>
          <w:p w14:paraId="10BB4F8E" w14:textId="77777777" w:rsidR="00030B46" w:rsidRDefault="00030B46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C</w:t>
            </w:r>
          </w:p>
        </w:tc>
        <w:tc>
          <w:tcPr>
            <w:tcW w:w="4239" w:type="dxa"/>
            <w:vAlign w:val="center"/>
          </w:tcPr>
          <w:p w14:paraId="7CE7B613" w14:textId="77777777" w:rsidR="00030B46" w:rsidRDefault="00030B46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D</w:t>
            </w:r>
          </w:p>
        </w:tc>
      </w:tr>
    </w:tbl>
    <w:p w14:paraId="389C49D0" w14:textId="77777777" w:rsidR="00030B46" w:rsidRDefault="00030B46" w:rsidP="00030B46">
      <w:r w:rsidRPr="009E6E6C">
        <w:t>Figure S</w:t>
      </w:r>
      <w:r>
        <w:t>5</w:t>
      </w:r>
      <w:r w:rsidRPr="009E6E6C">
        <w:t xml:space="preserve"> MR analysis for female infertility on </w:t>
      </w:r>
      <w:r>
        <w:rPr>
          <w:rFonts w:hint="eastAsia"/>
        </w:rPr>
        <w:t>depression</w:t>
      </w:r>
      <w:r w:rsidRPr="009E6E6C">
        <w:t xml:space="preserve">. (A) Scatter plots from female infertility on </w:t>
      </w:r>
      <w:r>
        <w:rPr>
          <w:rFonts w:hint="eastAsia"/>
        </w:rPr>
        <w:t>depression</w:t>
      </w:r>
      <w:r w:rsidRPr="009E6E6C">
        <w:t xml:space="preserve">; (B) Funnel plot from female infertility on </w:t>
      </w:r>
      <w:r>
        <w:rPr>
          <w:rFonts w:hint="eastAsia"/>
        </w:rPr>
        <w:t>depression</w:t>
      </w:r>
      <w:r w:rsidRPr="009E6E6C">
        <w:t xml:space="preserve">; (C) Forest plot from female infertility on </w:t>
      </w:r>
      <w:r>
        <w:rPr>
          <w:rFonts w:hint="eastAsia"/>
        </w:rPr>
        <w:t>depression</w:t>
      </w:r>
      <w:r w:rsidRPr="009E6E6C">
        <w:t xml:space="preserve">;(D) Leave-one-out plot from female infertility on </w:t>
      </w:r>
      <w:r>
        <w:rPr>
          <w:rFonts w:hint="eastAsia"/>
        </w:rPr>
        <w:t>depression.</w:t>
      </w:r>
    </w:p>
    <w:p w14:paraId="5EC8877A" w14:textId="77777777" w:rsidR="00030B46" w:rsidRDefault="00030B46" w:rsidP="00030B46">
      <w:pPr>
        <w:rPr>
          <w:rFonts w:hint="eastAsia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2"/>
        <w:gridCol w:w="4130"/>
      </w:tblGrid>
      <w:tr w:rsidR="00030B46" w14:paraId="427D2FB4" w14:textId="77777777" w:rsidTr="00F230E5">
        <w:trPr>
          <w:trHeight w:val="3708"/>
        </w:trPr>
        <w:tc>
          <w:tcPr>
            <w:tcW w:w="4392" w:type="dxa"/>
            <w:vAlign w:val="center"/>
          </w:tcPr>
          <w:p w14:paraId="4E024822" w14:textId="77777777" w:rsidR="00030B46" w:rsidRDefault="00030B46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9450BDD" wp14:editId="78E501E9">
                  <wp:extent cx="2592125" cy="2388650"/>
                  <wp:effectExtent l="0" t="0" r="0" b="0"/>
                  <wp:docPr id="1907465639" name="图片 19074656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153946" name="图片 181153946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8492" cy="24037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30" w:type="dxa"/>
            <w:vAlign w:val="center"/>
          </w:tcPr>
          <w:p w14:paraId="48962102" w14:textId="77777777" w:rsidR="00030B46" w:rsidRDefault="00030B46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48745AE" wp14:editId="5488C567">
                  <wp:extent cx="2556291" cy="2355629"/>
                  <wp:effectExtent l="0" t="0" r="0" b="6985"/>
                  <wp:docPr id="44926009" name="图片 449260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1565776" name="图片 2021565776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3378" cy="2371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0B46" w14:paraId="1935F648" w14:textId="77777777" w:rsidTr="00125DC6">
        <w:trPr>
          <w:trHeight w:val="283"/>
        </w:trPr>
        <w:tc>
          <w:tcPr>
            <w:tcW w:w="4392" w:type="dxa"/>
            <w:vAlign w:val="center"/>
          </w:tcPr>
          <w:p w14:paraId="579BEE65" w14:textId="77777777" w:rsidR="00030B46" w:rsidRDefault="00030B46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A</w:t>
            </w:r>
          </w:p>
        </w:tc>
        <w:tc>
          <w:tcPr>
            <w:tcW w:w="4130" w:type="dxa"/>
            <w:vAlign w:val="center"/>
          </w:tcPr>
          <w:p w14:paraId="14158903" w14:textId="77777777" w:rsidR="00030B46" w:rsidRDefault="00030B46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B</w:t>
            </w:r>
          </w:p>
        </w:tc>
      </w:tr>
      <w:tr w:rsidR="00030B46" w14:paraId="4067EA6E" w14:textId="77777777" w:rsidTr="00F230E5">
        <w:trPr>
          <w:trHeight w:val="3708"/>
        </w:trPr>
        <w:tc>
          <w:tcPr>
            <w:tcW w:w="4392" w:type="dxa"/>
            <w:vAlign w:val="center"/>
          </w:tcPr>
          <w:p w14:paraId="4635F8DB" w14:textId="77777777" w:rsidR="00030B46" w:rsidRDefault="00030B46" w:rsidP="00125DC6">
            <w:pPr>
              <w:jc w:val="center"/>
            </w:pPr>
            <w:r>
              <w:rPr>
                <w:noProof/>
              </w:rPr>
              <w:lastRenderedPageBreak/>
              <w:drawing>
                <wp:inline distT="0" distB="0" distL="0" distR="0" wp14:anchorId="1E09EC2B" wp14:editId="7DB5E8BC">
                  <wp:extent cx="2727876" cy="2513744"/>
                  <wp:effectExtent l="0" t="0" r="0" b="1270"/>
                  <wp:docPr id="118343141" name="图片 118343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0739478" name="图片 720739478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1460" cy="25354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30" w:type="dxa"/>
            <w:vAlign w:val="center"/>
          </w:tcPr>
          <w:p w14:paraId="1F98B517" w14:textId="77777777" w:rsidR="00030B46" w:rsidRDefault="00030B46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6AE8090" wp14:editId="2F86EF5A">
                  <wp:extent cx="2462309" cy="2269024"/>
                  <wp:effectExtent l="0" t="0" r="0" b="0"/>
                  <wp:docPr id="866615106" name="图片 866615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6256462" name="图片 1236256462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8618" cy="22840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0B46" w14:paraId="20692F92" w14:textId="77777777" w:rsidTr="00125DC6">
        <w:trPr>
          <w:trHeight w:val="283"/>
        </w:trPr>
        <w:tc>
          <w:tcPr>
            <w:tcW w:w="4392" w:type="dxa"/>
            <w:vAlign w:val="center"/>
          </w:tcPr>
          <w:p w14:paraId="6D9944D7" w14:textId="77777777" w:rsidR="00030B46" w:rsidRDefault="00030B46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C</w:t>
            </w:r>
          </w:p>
        </w:tc>
        <w:tc>
          <w:tcPr>
            <w:tcW w:w="4130" w:type="dxa"/>
            <w:vAlign w:val="center"/>
          </w:tcPr>
          <w:p w14:paraId="2BF2E5DE" w14:textId="77777777" w:rsidR="00030B46" w:rsidRDefault="00030B46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D</w:t>
            </w:r>
          </w:p>
        </w:tc>
      </w:tr>
    </w:tbl>
    <w:p w14:paraId="7E52B72C" w14:textId="77777777" w:rsidR="00030B46" w:rsidRDefault="00030B46" w:rsidP="00030B46">
      <w:r w:rsidRPr="00991B3B">
        <w:t>Figure S</w:t>
      </w:r>
      <w:r>
        <w:t>6</w:t>
      </w:r>
      <w:r w:rsidRPr="00991B3B">
        <w:t xml:space="preserve"> MR analysis for female infertility </w:t>
      </w:r>
      <w:r>
        <w:t>on anxiety</w:t>
      </w:r>
      <w:r w:rsidRPr="00991B3B">
        <w:t xml:space="preserve">. (A) Scatter plots from </w:t>
      </w:r>
      <w:r w:rsidRPr="00933970">
        <w:t>female infertility on anxiety</w:t>
      </w:r>
      <w:r w:rsidRPr="00991B3B">
        <w:t xml:space="preserve">; (B) </w:t>
      </w:r>
      <w:r w:rsidRPr="009E6E6C">
        <w:t>Funnel plot from female infertility on anxiety</w:t>
      </w:r>
      <w:r w:rsidRPr="00991B3B">
        <w:t>; (C) F</w:t>
      </w:r>
      <w:r>
        <w:rPr>
          <w:rFonts w:hint="eastAsia"/>
        </w:rPr>
        <w:t>orest</w:t>
      </w:r>
      <w:r w:rsidRPr="00991B3B">
        <w:t xml:space="preserve"> plot from </w:t>
      </w:r>
      <w:r w:rsidRPr="00933970">
        <w:t>female infertility on anxiety</w:t>
      </w:r>
      <w:r>
        <w:t xml:space="preserve">;(D) </w:t>
      </w:r>
      <w:r w:rsidRPr="00991B3B">
        <w:t xml:space="preserve">Leave-one-out plot from </w:t>
      </w:r>
      <w:r w:rsidRPr="00933970">
        <w:t>female infertility on anxiety</w:t>
      </w:r>
      <w:r>
        <w:t>.</w:t>
      </w:r>
    </w:p>
    <w:p w14:paraId="464A0999" w14:textId="77777777" w:rsidR="00030B46" w:rsidRDefault="00030B46" w:rsidP="00030B46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3"/>
        <w:gridCol w:w="4239"/>
      </w:tblGrid>
      <w:tr w:rsidR="00030B46" w14:paraId="6D4B6B79" w14:textId="77777777" w:rsidTr="00F230E5">
        <w:trPr>
          <w:trHeight w:val="3708"/>
        </w:trPr>
        <w:tc>
          <w:tcPr>
            <w:tcW w:w="4283" w:type="dxa"/>
            <w:vAlign w:val="center"/>
          </w:tcPr>
          <w:p w14:paraId="215EFABD" w14:textId="77777777" w:rsidR="00030B46" w:rsidRDefault="00030B46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6991DC5" wp14:editId="1B17F2C0">
                  <wp:extent cx="2328371" cy="2145600"/>
                  <wp:effectExtent l="0" t="0" r="0" b="7620"/>
                  <wp:docPr id="784774273" name="图片 784774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8481523" name="图片 1368481523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8371" cy="214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9" w:type="dxa"/>
            <w:vAlign w:val="center"/>
          </w:tcPr>
          <w:p w14:paraId="53C5FB6D" w14:textId="77777777" w:rsidR="00030B46" w:rsidRDefault="00030B46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0C85D9C" wp14:editId="21BBE372">
                  <wp:extent cx="2328371" cy="2145600"/>
                  <wp:effectExtent l="0" t="0" r="0" b="7620"/>
                  <wp:docPr id="1773533104" name="图片 1773533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9436932" name="图片 1459436932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8371" cy="214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0B46" w14:paraId="2E9C1712" w14:textId="77777777" w:rsidTr="00125DC6">
        <w:trPr>
          <w:trHeight w:val="283"/>
        </w:trPr>
        <w:tc>
          <w:tcPr>
            <w:tcW w:w="4283" w:type="dxa"/>
            <w:vAlign w:val="center"/>
          </w:tcPr>
          <w:p w14:paraId="0166E9DC" w14:textId="77777777" w:rsidR="00030B46" w:rsidRDefault="00030B46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A</w:t>
            </w:r>
          </w:p>
        </w:tc>
        <w:tc>
          <w:tcPr>
            <w:tcW w:w="4239" w:type="dxa"/>
            <w:vAlign w:val="center"/>
          </w:tcPr>
          <w:p w14:paraId="64265BC9" w14:textId="77777777" w:rsidR="00030B46" w:rsidRDefault="00030B46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B</w:t>
            </w:r>
          </w:p>
        </w:tc>
      </w:tr>
      <w:tr w:rsidR="00030B46" w14:paraId="754A2554" w14:textId="77777777" w:rsidTr="00F230E5">
        <w:trPr>
          <w:trHeight w:val="3708"/>
        </w:trPr>
        <w:tc>
          <w:tcPr>
            <w:tcW w:w="4283" w:type="dxa"/>
            <w:vAlign w:val="center"/>
          </w:tcPr>
          <w:p w14:paraId="352DE5CE" w14:textId="77777777" w:rsidR="00030B46" w:rsidRDefault="00030B46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011419D" wp14:editId="710F0806">
                  <wp:extent cx="2328371" cy="2145600"/>
                  <wp:effectExtent l="0" t="0" r="0" b="7620"/>
                  <wp:docPr id="516348120" name="图片 516348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7114646" name="图片 647114646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8371" cy="214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9" w:type="dxa"/>
            <w:vAlign w:val="center"/>
          </w:tcPr>
          <w:p w14:paraId="3CD5E8A0" w14:textId="77777777" w:rsidR="00030B46" w:rsidRDefault="00030B46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8B3CA8F" wp14:editId="546EBDDE">
                  <wp:extent cx="2328371" cy="2145600"/>
                  <wp:effectExtent l="0" t="0" r="0" b="7620"/>
                  <wp:docPr id="191884446" name="图片 1918844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708702" name="图片 109708702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8371" cy="214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0B46" w14:paraId="4353C8A4" w14:textId="77777777" w:rsidTr="00125DC6">
        <w:trPr>
          <w:trHeight w:val="283"/>
        </w:trPr>
        <w:tc>
          <w:tcPr>
            <w:tcW w:w="4283" w:type="dxa"/>
            <w:vAlign w:val="center"/>
          </w:tcPr>
          <w:p w14:paraId="3886F43D" w14:textId="77777777" w:rsidR="00030B46" w:rsidRDefault="00030B46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C</w:t>
            </w:r>
          </w:p>
        </w:tc>
        <w:tc>
          <w:tcPr>
            <w:tcW w:w="4239" w:type="dxa"/>
            <w:vAlign w:val="center"/>
          </w:tcPr>
          <w:p w14:paraId="2C549137" w14:textId="77777777" w:rsidR="00030B46" w:rsidRDefault="00030B46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D</w:t>
            </w:r>
          </w:p>
        </w:tc>
      </w:tr>
    </w:tbl>
    <w:p w14:paraId="0045175F" w14:textId="77777777" w:rsidR="00030B46" w:rsidRDefault="00030B46" w:rsidP="00030B46">
      <w:r w:rsidRPr="009E6E6C">
        <w:t>Figure S</w:t>
      </w:r>
      <w:r>
        <w:t>7</w:t>
      </w:r>
      <w:r w:rsidRPr="009E6E6C">
        <w:t xml:space="preserve"> MR analysis for female infertility on </w:t>
      </w:r>
      <w:r>
        <w:t>bi</w:t>
      </w:r>
      <w:r w:rsidRPr="009F7101">
        <w:t xml:space="preserve">polar </w:t>
      </w:r>
      <w:r>
        <w:t>d</w:t>
      </w:r>
      <w:r w:rsidRPr="009F7101">
        <w:t>isorder</w:t>
      </w:r>
      <w:r w:rsidRPr="009E6E6C">
        <w:t xml:space="preserve">. (A) Scatter plots from female </w:t>
      </w:r>
      <w:r w:rsidRPr="009E6E6C">
        <w:lastRenderedPageBreak/>
        <w:t xml:space="preserve">infertility on </w:t>
      </w:r>
      <w:r>
        <w:t>bi</w:t>
      </w:r>
      <w:r w:rsidRPr="009F7101">
        <w:t xml:space="preserve">polar </w:t>
      </w:r>
      <w:r>
        <w:t>d</w:t>
      </w:r>
      <w:r w:rsidRPr="009F7101">
        <w:t>isorder</w:t>
      </w:r>
      <w:r w:rsidRPr="009E6E6C">
        <w:t xml:space="preserve">; (B) Funnel plot from female infertility on </w:t>
      </w:r>
      <w:r>
        <w:t>bi</w:t>
      </w:r>
      <w:r w:rsidRPr="009F7101">
        <w:t xml:space="preserve">polar </w:t>
      </w:r>
      <w:r>
        <w:t>d</w:t>
      </w:r>
      <w:r w:rsidRPr="009F7101">
        <w:t>isorder</w:t>
      </w:r>
      <w:r w:rsidRPr="009E6E6C">
        <w:t xml:space="preserve">; (C) Forest plot from female infertility on </w:t>
      </w:r>
      <w:r>
        <w:t>bi</w:t>
      </w:r>
      <w:r w:rsidRPr="009F7101">
        <w:t xml:space="preserve">polar </w:t>
      </w:r>
      <w:r>
        <w:t>d</w:t>
      </w:r>
      <w:r w:rsidRPr="009F7101">
        <w:t>isorder</w:t>
      </w:r>
      <w:r w:rsidRPr="009E6E6C">
        <w:t xml:space="preserve">;(D) Leave-one-out plot from female infertility on </w:t>
      </w:r>
      <w:r>
        <w:t>bi</w:t>
      </w:r>
      <w:r w:rsidRPr="009F7101">
        <w:t xml:space="preserve">polar </w:t>
      </w:r>
      <w:r>
        <w:t>d</w:t>
      </w:r>
      <w:r w:rsidRPr="009F7101">
        <w:t>isorder</w:t>
      </w:r>
      <w:r>
        <w:rPr>
          <w:rFonts w:hint="eastAsia"/>
        </w:rPr>
        <w:t>.</w:t>
      </w:r>
    </w:p>
    <w:p w14:paraId="759E382D" w14:textId="77777777" w:rsidR="00030B46" w:rsidRDefault="00030B46" w:rsidP="00030B46"/>
    <w:p w14:paraId="51DE1E0B" w14:textId="77777777" w:rsidR="00030B46" w:rsidRDefault="00030B46" w:rsidP="00030B46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3"/>
        <w:gridCol w:w="4239"/>
      </w:tblGrid>
      <w:tr w:rsidR="00030B46" w14:paraId="103DFD88" w14:textId="77777777" w:rsidTr="00F230E5">
        <w:trPr>
          <w:trHeight w:val="3708"/>
        </w:trPr>
        <w:tc>
          <w:tcPr>
            <w:tcW w:w="4283" w:type="dxa"/>
            <w:vAlign w:val="center"/>
          </w:tcPr>
          <w:p w14:paraId="5133726C" w14:textId="77777777" w:rsidR="00030B46" w:rsidRDefault="00030B46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776D965" wp14:editId="657ED92C">
                  <wp:extent cx="2328371" cy="2145600"/>
                  <wp:effectExtent l="0" t="0" r="0" b="7620"/>
                  <wp:docPr id="74916818" name="图片 749168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8397848" name="图片 1448397848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8371" cy="214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9" w:type="dxa"/>
            <w:vAlign w:val="center"/>
          </w:tcPr>
          <w:p w14:paraId="3DB97EB0" w14:textId="77777777" w:rsidR="00030B46" w:rsidRDefault="00030B46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E5E52E3" wp14:editId="139EA981">
                  <wp:extent cx="2225826" cy="2051104"/>
                  <wp:effectExtent l="0" t="0" r="3175" b="6350"/>
                  <wp:docPr id="1676410205" name="图片 1676410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8421827" name="图片 1548421827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4542" cy="20683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0B46" w14:paraId="594A4C67" w14:textId="77777777" w:rsidTr="00125DC6">
        <w:trPr>
          <w:trHeight w:val="283"/>
        </w:trPr>
        <w:tc>
          <w:tcPr>
            <w:tcW w:w="4283" w:type="dxa"/>
            <w:vAlign w:val="center"/>
          </w:tcPr>
          <w:p w14:paraId="35340AD8" w14:textId="77777777" w:rsidR="00030B46" w:rsidRDefault="00030B46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A</w:t>
            </w:r>
          </w:p>
        </w:tc>
        <w:tc>
          <w:tcPr>
            <w:tcW w:w="4239" w:type="dxa"/>
            <w:vAlign w:val="center"/>
          </w:tcPr>
          <w:p w14:paraId="2890E267" w14:textId="77777777" w:rsidR="00030B46" w:rsidRDefault="00030B46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B</w:t>
            </w:r>
          </w:p>
        </w:tc>
      </w:tr>
      <w:tr w:rsidR="00030B46" w14:paraId="2BA72E0C" w14:textId="77777777" w:rsidTr="00F230E5">
        <w:trPr>
          <w:trHeight w:val="3708"/>
        </w:trPr>
        <w:tc>
          <w:tcPr>
            <w:tcW w:w="4283" w:type="dxa"/>
            <w:vAlign w:val="center"/>
          </w:tcPr>
          <w:p w14:paraId="1261F419" w14:textId="77777777" w:rsidR="00030B46" w:rsidRDefault="00030B46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8D987F0" wp14:editId="5C40E65D">
                  <wp:extent cx="2418233" cy="2228408"/>
                  <wp:effectExtent l="0" t="0" r="1270" b="635"/>
                  <wp:docPr id="1757068173" name="图片 1757068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5537098" name="图片 455537098"/>
                          <pic:cNvPicPr/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4579" cy="22342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9" w:type="dxa"/>
            <w:vAlign w:val="center"/>
          </w:tcPr>
          <w:p w14:paraId="52DE0D0B" w14:textId="77777777" w:rsidR="00030B46" w:rsidRDefault="00030B46" w:rsidP="00125DC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0D2785E" wp14:editId="65608E48">
                  <wp:extent cx="2464904" cy="2271415"/>
                  <wp:effectExtent l="0" t="0" r="0" b="0"/>
                  <wp:docPr id="1407775184" name="图片 1407775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1756910" name="图片 1081756910"/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3783" cy="22888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0B46" w14:paraId="5A4D6A95" w14:textId="77777777" w:rsidTr="00125DC6">
        <w:trPr>
          <w:trHeight w:val="283"/>
        </w:trPr>
        <w:tc>
          <w:tcPr>
            <w:tcW w:w="4283" w:type="dxa"/>
            <w:vAlign w:val="center"/>
          </w:tcPr>
          <w:p w14:paraId="479E4E09" w14:textId="77777777" w:rsidR="00030B46" w:rsidRDefault="00030B46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C</w:t>
            </w:r>
          </w:p>
        </w:tc>
        <w:tc>
          <w:tcPr>
            <w:tcW w:w="4239" w:type="dxa"/>
            <w:vAlign w:val="center"/>
          </w:tcPr>
          <w:p w14:paraId="1F249AA5" w14:textId="77777777" w:rsidR="00030B46" w:rsidRDefault="00030B46" w:rsidP="00125DC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D</w:t>
            </w:r>
          </w:p>
        </w:tc>
      </w:tr>
    </w:tbl>
    <w:p w14:paraId="66FEAA45" w14:textId="77777777" w:rsidR="00030B46" w:rsidRDefault="00030B46" w:rsidP="00030B46">
      <w:r w:rsidRPr="009E6E6C">
        <w:t>Figure S</w:t>
      </w:r>
      <w:r>
        <w:t>8</w:t>
      </w:r>
      <w:r w:rsidRPr="009E6E6C">
        <w:t xml:space="preserve"> MR analysis for female infertility on </w:t>
      </w:r>
      <w:r>
        <w:t>e</w:t>
      </w:r>
      <w:r w:rsidRPr="00030B46">
        <w:t xml:space="preserve">ating </w:t>
      </w:r>
      <w:r>
        <w:t>d</w:t>
      </w:r>
      <w:r w:rsidRPr="00030B46">
        <w:t>isorder</w:t>
      </w:r>
      <w:r>
        <w:t>s</w:t>
      </w:r>
      <w:r w:rsidRPr="009E6E6C">
        <w:t xml:space="preserve">. (A) Scatter plots from female infertility on </w:t>
      </w:r>
      <w:r>
        <w:t>e</w:t>
      </w:r>
      <w:r w:rsidRPr="00030B46">
        <w:t xml:space="preserve">ating </w:t>
      </w:r>
      <w:r>
        <w:t>d</w:t>
      </w:r>
      <w:r w:rsidRPr="00030B46">
        <w:t>isorder</w:t>
      </w:r>
      <w:r>
        <w:t>s</w:t>
      </w:r>
      <w:r w:rsidRPr="009E6E6C">
        <w:t xml:space="preserve">; (B) Funnel plot from female infertility on </w:t>
      </w:r>
      <w:r>
        <w:t>e</w:t>
      </w:r>
      <w:r w:rsidRPr="00030B46">
        <w:t xml:space="preserve">ating </w:t>
      </w:r>
      <w:r>
        <w:t>d</w:t>
      </w:r>
      <w:r w:rsidRPr="00030B46">
        <w:t>isorder</w:t>
      </w:r>
      <w:r>
        <w:t>s</w:t>
      </w:r>
      <w:r w:rsidRPr="009E6E6C">
        <w:t xml:space="preserve">; (C) Forest plot from female infertility on </w:t>
      </w:r>
      <w:r>
        <w:t>e</w:t>
      </w:r>
      <w:r w:rsidRPr="00030B46">
        <w:t xml:space="preserve">ating </w:t>
      </w:r>
      <w:r>
        <w:t>d</w:t>
      </w:r>
      <w:r w:rsidRPr="00030B46">
        <w:t>isorder</w:t>
      </w:r>
      <w:r>
        <w:t>s</w:t>
      </w:r>
      <w:r w:rsidRPr="009E6E6C">
        <w:t xml:space="preserve">;(D) Leave-one-out plot from female infertility on </w:t>
      </w:r>
      <w:r>
        <w:t>e</w:t>
      </w:r>
      <w:r w:rsidRPr="00030B46">
        <w:t xml:space="preserve">ating </w:t>
      </w:r>
      <w:r>
        <w:t>d</w:t>
      </w:r>
      <w:r w:rsidRPr="00030B46">
        <w:t>isorder</w:t>
      </w:r>
      <w:r>
        <w:t>s</w:t>
      </w:r>
      <w:r>
        <w:rPr>
          <w:rFonts w:hint="eastAsia"/>
        </w:rPr>
        <w:t>.</w:t>
      </w:r>
    </w:p>
    <w:p w14:paraId="194B3EC8" w14:textId="77777777" w:rsidR="00030B46" w:rsidRPr="00030B46" w:rsidRDefault="00030B46" w:rsidP="009F7101">
      <w:pPr>
        <w:rPr>
          <w:rFonts w:hint="eastAsia"/>
        </w:rPr>
      </w:pPr>
    </w:p>
    <w:p w14:paraId="41D64479" w14:textId="77777777" w:rsidR="009F7101" w:rsidRPr="009F7101" w:rsidRDefault="009F7101">
      <w:pPr>
        <w:rPr>
          <w:rFonts w:hint="eastAsia"/>
        </w:rPr>
      </w:pPr>
    </w:p>
    <w:sectPr w:rsidR="009F7101" w:rsidRPr="009F71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C7024" w14:textId="77777777" w:rsidR="00483C8F" w:rsidRDefault="00483C8F" w:rsidP="004C2080">
      <w:r>
        <w:separator/>
      </w:r>
    </w:p>
  </w:endnote>
  <w:endnote w:type="continuationSeparator" w:id="0">
    <w:p w14:paraId="0D7926EF" w14:textId="77777777" w:rsidR="00483C8F" w:rsidRDefault="00483C8F" w:rsidP="004C2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F6513" w14:textId="77777777" w:rsidR="00483C8F" w:rsidRDefault="00483C8F" w:rsidP="004C2080">
      <w:r>
        <w:separator/>
      </w:r>
    </w:p>
  </w:footnote>
  <w:footnote w:type="continuationSeparator" w:id="0">
    <w:p w14:paraId="7CE91B9E" w14:textId="77777777" w:rsidR="00483C8F" w:rsidRDefault="00483C8F" w:rsidP="004C20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A4F80"/>
    <w:rsid w:val="00030B46"/>
    <w:rsid w:val="00191E2F"/>
    <w:rsid w:val="00244426"/>
    <w:rsid w:val="002A4F80"/>
    <w:rsid w:val="00483C8F"/>
    <w:rsid w:val="004C2080"/>
    <w:rsid w:val="00587D7F"/>
    <w:rsid w:val="00933970"/>
    <w:rsid w:val="0098781F"/>
    <w:rsid w:val="00991B3B"/>
    <w:rsid w:val="009E6E6C"/>
    <w:rsid w:val="009F7101"/>
    <w:rsid w:val="00A7247B"/>
    <w:rsid w:val="00F230E5"/>
    <w:rsid w:val="00FF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BCE7D0"/>
  <w15:chartTrackingRefBased/>
  <w15:docId w15:val="{807FCC05-E628-475B-94A6-273EF06DF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3970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0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20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0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2080"/>
    <w:rPr>
      <w:sz w:val="18"/>
      <w:szCs w:val="18"/>
    </w:rPr>
  </w:style>
  <w:style w:type="table" w:styleId="a7">
    <w:name w:val="Table Grid"/>
    <w:basedOn w:val="a1"/>
    <w:uiPriority w:val="59"/>
    <w:rsid w:val="004C20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theme" Target="theme/theme1.xml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8" Type="http://schemas.openxmlformats.org/officeDocument/2006/relationships/image" Target="media/image3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6-12T12:49:00Z</dcterms:created>
  <dcterms:modified xsi:type="dcterms:W3CDTF">2023-06-12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89ee6c411a9d40ccc0ea18f00422d3b998158b3dcf8e061c657e1576184062</vt:lpwstr>
  </property>
</Properties>
</file>